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5BD">
        <w:rPr>
          <w:rFonts w:ascii="Times New Roman" w:hAnsi="Times New Roman" w:cs="Times New Roman"/>
          <w:color w:val="000000"/>
          <w:sz w:val="24"/>
          <w:szCs w:val="24"/>
        </w:rPr>
        <w:t>Supplementary material</w:t>
      </w:r>
    </w:p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18"/>
        <w:gridCol w:w="1063"/>
        <w:gridCol w:w="1447"/>
        <w:gridCol w:w="1417"/>
        <w:gridCol w:w="1736"/>
        <w:gridCol w:w="945"/>
      </w:tblGrid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data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pulation data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ubjects</w:t>
            </w: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 (77%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23%)</w:t>
            </w:r>
          </w:p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 (6.7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 (7.6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 (6.5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(6.6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 (6.7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 (7.6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 (54%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23%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I ab+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14%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I ab-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7%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%) 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%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tests (data points)</w:t>
            </w: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tests per subject </w:t>
            </w: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4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.25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0326" w:rsidRPr="00B065BD" w:rsidTr="00C650BB">
        <w:tc>
          <w:tcPr>
            <w:tcW w:w="1419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84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768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941" w:type="pct"/>
            <w:shd w:val="clear" w:color="auto" w:fill="auto"/>
          </w:tcPr>
          <w:p w:rsidR="004F0326" w:rsidRPr="00B065BD" w:rsidRDefault="004F0326" w:rsidP="00C650BB">
            <w:pPr>
              <w:pStyle w:val="Normal1"/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)</w:t>
            </w:r>
          </w:p>
        </w:tc>
        <w:tc>
          <w:tcPr>
            <w:tcW w:w="512" w:type="pct"/>
            <w:shd w:val="clear" w:color="auto" w:fill="auto"/>
          </w:tcPr>
          <w:p w:rsidR="004F0326" w:rsidRPr="00B065BD" w:rsidRDefault="004F0326" w:rsidP="00C650B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065BD">
        <w:rPr>
          <w:rFonts w:ascii="Times New Roman" w:hAnsi="Times New Roman" w:cs="Times New Roman"/>
          <w:i/>
          <w:color w:val="000000"/>
          <w:sz w:val="24"/>
          <w:szCs w:val="24"/>
        </w:rPr>
        <w:t>Supplementary Table 1.</w:t>
      </w:r>
      <w:proofErr w:type="gramEnd"/>
      <w:r w:rsidRPr="00B065BD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gramStart"/>
      <w:r w:rsidRPr="00B065BD">
        <w:rPr>
          <w:rFonts w:ascii="Times New Roman" w:hAnsi="Times New Roman" w:cs="Times New Roman"/>
          <w:i/>
          <w:color w:val="000000"/>
          <w:sz w:val="24"/>
          <w:szCs w:val="24"/>
        </w:rPr>
        <w:t>Data characteristics of the clinical and population datasets.</w:t>
      </w:r>
      <w:proofErr w:type="gramEnd"/>
      <w:r w:rsidRPr="00B065BD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P-value is calculated using two-sided t-test for age, chi2 for status and the Mann-Whitney rank test for the number of data points per subject.</w:t>
      </w:r>
    </w:p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326" w:rsidRPr="00B065BD" w:rsidRDefault="004F0326" w:rsidP="004F0326">
      <w:pPr>
        <w:widowControl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Borders>
          <w:insideH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589"/>
        <w:gridCol w:w="4637"/>
      </w:tblGrid>
      <w:tr w:rsidR="004F0326" w:rsidRPr="00B065BD" w:rsidTr="00C650BB">
        <w:tc>
          <w:tcPr>
            <w:tcW w:w="2487" w:type="pct"/>
            <w:shd w:val="clear" w:color="auto" w:fill="auto"/>
            <w:vAlign w:val="center"/>
          </w:tcPr>
          <w:p w:rsidR="004F0326" w:rsidRPr="00B065BD" w:rsidRDefault="004F0326" w:rsidP="00C650BB">
            <w:pPr>
              <w:pStyle w:val="Contenutotabella"/>
              <w:widowControl w:val="0"/>
              <w:suppressLineNumbers w:val="0"/>
              <w:suppressAutoHyphens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bdr w:val="none" w:sz="0" w:space="0" w:color="000000"/>
              </w:rPr>
              <w:drawing>
                <wp:inline distT="0" distB="0" distL="0" distR="0" wp14:anchorId="5F58966F" wp14:editId="649008B3">
                  <wp:extent cx="2711450" cy="24193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0" cy="2419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F0326" w:rsidRPr="00B065BD" w:rsidRDefault="004F0326" w:rsidP="00C650BB">
            <w:pPr>
              <w:pStyle w:val="Contenutotabella"/>
              <w:widowControl w:val="0"/>
              <w:suppressLineNumbers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pplementary Fig 1. Sex predictor performance using only the subjects from the Japanese population study</w:t>
            </w:r>
          </w:p>
        </w:tc>
        <w:tc>
          <w:tcPr>
            <w:tcW w:w="2513" w:type="pct"/>
            <w:shd w:val="clear" w:color="auto" w:fill="auto"/>
            <w:vAlign w:val="center"/>
          </w:tcPr>
          <w:p w:rsidR="004F0326" w:rsidRPr="00B065BD" w:rsidRDefault="004F0326" w:rsidP="00C650BB">
            <w:pPr>
              <w:pStyle w:val="Contenutotabella"/>
              <w:widowControl w:val="0"/>
              <w:suppressLineNumbers w:val="0"/>
              <w:suppressAutoHyphens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5B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bdr w:val="none" w:sz="0" w:space="0" w:color="000000"/>
              </w:rPr>
              <w:drawing>
                <wp:inline distT="0" distB="0" distL="0" distR="0" wp14:anchorId="04AA95D8" wp14:editId="1F4338A4">
                  <wp:extent cx="2724150" cy="24320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432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065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pplementary Fig 2. Sex predictor performance using only the (elderly) cohort subjects.</w:t>
            </w:r>
          </w:p>
        </w:tc>
      </w:tr>
    </w:tbl>
    <w:p w:rsidR="004F0326" w:rsidRPr="00B065BD" w:rsidRDefault="004F0326" w:rsidP="004F0326">
      <w:pPr>
        <w:pStyle w:val="Normal1"/>
        <w:widowControl w:val="0"/>
        <w:suppressAutoHyphens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5BA7" w:rsidRDefault="008B5BA7">
      <w:bookmarkStart w:id="0" w:name="_GoBack"/>
      <w:bookmarkEnd w:id="0"/>
    </w:p>
    <w:sectPr w:rsidR="008B5BA7" w:rsidSect="004F0326">
      <w:footerReference w:type="default" r:id="rId7"/>
      <w:pgSz w:w="11906" w:h="16838"/>
      <w:pgMar w:top="1440" w:right="1440" w:bottom="1440" w:left="1440" w:header="720" w:footer="720" w:gutter="0"/>
      <w:cols w:space="72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3D31" w:rsidRPr="00B065BD" w:rsidRDefault="004F0326" w:rsidP="00B065BD">
    <w:pPr>
      <w:pStyle w:val="Footer"/>
      <w:spacing w:line="360" w:lineRule="auto"/>
      <w:jc w:val="right"/>
    </w:pPr>
    <w:r w:rsidRPr="00B065BD">
      <w:fldChar w:fldCharType="begin"/>
    </w:r>
    <w:r w:rsidRPr="00B065BD">
      <w:instrText xml:space="preserve"> PAGE </w:instrText>
    </w:r>
    <w:r w:rsidRPr="00B065BD">
      <w:fldChar w:fldCharType="separate"/>
    </w:r>
    <w:r>
      <w:rPr>
        <w:noProof/>
      </w:rPr>
      <w:t>1</w:t>
    </w:r>
    <w:r w:rsidRPr="00B065BD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326"/>
    <w:rsid w:val="000019C6"/>
    <w:rsid w:val="00002519"/>
    <w:rsid w:val="00004181"/>
    <w:rsid w:val="00012901"/>
    <w:rsid w:val="0001440E"/>
    <w:rsid w:val="000224D2"/>
    <w:rsid w:val="00023943"/>
    <w:rsid w:val="00024470"/>
    <w:rsid w:val="000262C3"/>
    <w:rsid w:val="00030EE8"/>
    <w:rsid w:val="0003543A"/>
    <w:rsid w:val="00036269"/>
    <w:rsid w:val="00051B8D"/>
    <w:rsid w:val="000564B8"/>
    <w:rsid w:val="000613BC"/>
    <w:rsid w:val="00061F24"/>
    <w:rsid w:val="000621DE"/>
    <w:rsid w:val="000633DA"/>
    <w:rsid w:val="00064074"/>
    <w:rsid w:val="00064332"/>
    <w:rsid w:val="00065128"/>
    <w:rsid w:val="0006648D"/>
    <w:rsid w:val="00071183"/>
    <w:rsid w:val="00071354"/>
    <w:rsid w:val="00075AE2"/>
    <w:rsid w:val="000822E6"/>
    <w:rsid w:val="00083DC8"/>
    <w:rsid w:val="00091411"/>
    <w:rsid w:val="000917C1"/>
    <w:rsid w:val="0009207E"/>
    <w:rsid w:val="000A0B01"/>
    <w:rsid w:val="000A0F7C"/>
    <w:rsid w:val="000A167E"/>
    <w:rsid w:val="000A329E"/>
    <w:rsid w:val="000B1840"/>
    <w:rsid w:val="000B506C"/>
    <w:rsid w:val="000C422E"/>
    <w:rsid w:val="000C5D20"/>
    <w:rsid w:val="000C6060"/>
    <w:rsid w:val="000E3687"/>
    <w:rsid w:val="000E36A3"/>
    <w:rsid w:val="000F20C4"/>
    <w:rsid w:val="000F6B50"/>
    <w:rsid w:val="001036A0"/>
    <w:rsid w:val="00111153"/>
    <w:rsid w:val="00115512"/>
    <w:rsid w:val="00116A9D"/>
    <w:rsid w:val="00117E07"/>
    <w:rsid w:val="001217FE"/>
    <w:rsid w:val="00122BA7"/>
    <w:rsid w:val="00131134"/>
    <w:rsid w:val="00132381"/>
    <w:rsid w:val="00137394"/>
    <w:rsid w:val="00137676"/>
    <w:rsid w:val="00140008"/>
    <w:rsid w:val="001440DD"/>
    <w:rsid w:val="0014605F"/>
    <w:rsid w:val="001477B1"/>
    <w:rsid w:val="00167F81"/>
    <w:rsid w:val="00171C4E"/>
    <w:rsid w:val="00173833"/>
    <w:rsid w:val="00174550"/>
    <w:rsid w:val="0017686F"/>
    <w:rsid w:val="001817E9"/>
    <w:rsid w:val="00183063"/>
    <w:rsid w:val="001836B4"/>
    <w:rsid w:val="001853FE"/>
    <w:rsid w:val="001863CE"/>
    <w:rsid w:val="00192904"/>
    <w:rsid w:val="00193013"/>
    <w:rsid w:val="00194966"/>
    <w:rsid w:val="001A0E3B"/>
    <w:rsid w:val="001A3033"/>
    <w:rsid w:val="001B0976"/>
    <w:rsid w:val="001B5E33"/>
    <w:rsid w:val="001C6AC7"/>
    <w:rsid w:val="001C70B8"/>
    <w:rsid w:val="001D0655"/>
    <w:rsid w:val="001D0CE5"/>
    <w:rsid w:val="001D5923"/>
    <w:rsid w:val="001D6B9C"/>
    <w:rsid w:val="001D7314"/>
    <w:rsid w:val="001D7B29"/>
    <w:rsid w:val="001E18A4"/>
    <w:rsid w:val="001F06ED"/>
    <w:rsid w:val="001F1DC7"/>
    <w:rsid w:val="001F2041"/>
    <w:rsid w:val="001F3E50"/>
    <w:rsid w:val="00201385"/>
    <w:rsid w:val="00202380"/>
    <w:rsid w:val="00212705"/>
    <w:rsid w:val="00217862"/>
    <w:rsid w:val="002218AC"/>
    <w:rsid w:val="00222F17"/>
    <w:rsid w:val="0022429E"/>
    <w:rsid w:val="00230788"/>
    <w:rsid w:val="00232100"/>
    <w:rsid w:val="00232CB3"/>
    <w:rsid w:val="00233F27"/>
    <w:rsid w:val="00234379"/>
    <w:rsid w:val="00235231"/>
    <w:rsid w:val="00235693"/>
    <w:rsid w:val="0024129F"/>
    <w:rsid w:val="00245342"/>
    <w:rsid w:val="00251A6D"/>
    <w:rsid w:val="002569FB"/>
    <w:rsid w:val="00257288"/>
    <w:rsid w:val="002615B9"/>
    <w:rsid w:val="002619BF"/>
    <w:rsid w:val="00265527"/>
    <w:rsid w:val="00266840"/>
    <w:rsid w:val="00267044"/>
    <w:rsid w:val="00271A9E"/>
    <w:rsid w:val="00276A0E"/>
    <w:rsid w:val="002903BC"/>
    <w:rsid w:val="0029313A"/>
    <w:rsid w:val="002A10F3"/>
    <w:rsid w:val="002A1927"/>
    <w:rsid w:val="002A2F33"/>
    <w:rsid w:val="002B1B8D"/>
    <w:rsid w:val="002B46D6"/>
    <w:rsid w:val="002B7770"/>
    <w:rsid w:val="002C0F80"/>
    <w:rsid w:val="002C5131"/>
    <w:rsid w:val="002C7757"/>
    <w:rsid w:val="002D1DE0"/>
    <w:rsid w:val="002D77AE"/>
    <w:rsid w:val="002E44A1"/>
    <w:rsid w:val="002E7438"/>
    <w:rsid w:val="003072D7"/>
    <w:rsid w:val="00307BDA"/>
    <w:rsid w:val="0031164B"/>
    <w:rsid w:val="003129E4"/>
    <w:rsid w:val="003324F5"/>
    <w:rsid w:val="0033693C"/>
    <w:rsid w:val="00341F2E"/>
    <w:rsid w:val="00346669"/>
    <w:rsid w:val="00351168"/>
    <w:rsid w:val="00351639"/>
    <w:rsid w:val="00353AA2"/>
    <w:rsid w:val="00355472"/>
    <w:rsid w:val="00357B80"/>
    <w:rsid w:val="0036160F"/>
    <w:rsid w:val="003643B8"/>
    <w:rsid w:val="00370469"/>
    <w:rsid w:val="00376902"/>
    <w:rsid w:val="003822F5"/>
    <w:rsid w:val="0038559F"/>
    <w:rsid w:val="00391646"/>
    <w:rsid w:val="003925D8"/>
    <w:rsid w:val="0039339A"/>
    <w:rsid w:val="003945B5"/>
    <w:rsid w:val="00395815"/>
    <w:rsid w:val="003A150E"/>
    <w:rsid w:val="003A2364"/>
    <w:rsid w:val="003A6CBC"/>
    <w:rsid w:val="003B3774"/>
    <w:rsid w:val="003B7C42"/>
    <w:rsid w:val="003C17DA"/>
    <w:rsid w:val="003D1F6E"/>
    <w:rsid w:val="003D273F"/>
    <w:rsid w:val="003D2C79"/>
    <w:rsid w:val="003D2ECE"/>
    <w:rsid w:val="003F67F2"/>
    <w:rsid w:val="004112F3"/>
    <w:rsid w:val="004131BF"/>
    <w:rsid w:val="004147D1"/>
    <w:rsid w:val="00417195"/>
    <w:rsid w:val="00417DAB"/>
    <w:rsid w:val="00421E35"/>
    <w:rsid w:val="00427D24"/>
    <w:rsid w:val="00437CCB"/>
    <w:rsid w:val="00442C71"/>
    <w:rsid w:val="00443E7C"/>
    <w:rsid w:val="0044474D"/>
    <w:rsid w:val="00447FB0"/>
    <w:rsid w:val="00456D05"/>
    <w:rsid w:val="0045791E"/>
    <w:rsid w:val="00461BC0"/>
    <w:rsid w:val="00461EDC"/>
    <w:rsid w:val="0047471B"/>
    <w:rsid w:val="00476705"/>
    <w:rsid w:val="0047706C"/>
    <w:rsid w:val="00481722"/>
    <w:rsid w:val="00491E9B"/>
    <w:rsid w:val="00495E2E"/>
    <w:rsid w:val="004965F6"/>
    <w:rsid w:val="004A0306"/>
    <w:rsid w:val="004A53AC"/>
    <w:rsid w:val="004A576C"/>
    <w:rsid w:val="004B113B"/>
    <w:rsid w:val="004B33FD"/>
    <w:rsid w:val="004B5067"/>
    <w:rsid w:val="004B55E2"/>
    <w:rsid w:val="004B609E"/>
    <w:rsid w:val="004C6872"/>
    <w:rsid w:val="004C71CF"/>
    <w:rsid w:val="004D0897"/>
    <w:rsid w:val="004D1FAD"/>
    <w:rsid w:val="004D3DDA"/>
    <w:rsid w:val="004E1E32"/>
    <w:rsid w:val="004F0326"/>
    <w:rsid w:val="00502B5E"/>
    <w:rsid w:val="0051483C"/>
    <w:rsid w:val="00521D09"/>
    <w:rsid w:val="00523553"/>
    <w:rsid w:val="005258FE"/>
    <w:rsid w:val="00527BD0"/>
    <w:rsid w:val="005317EB"/>
    <w:rsid w:val="00535365"/>
    <w:rsid w:val="005357B8"/>
    <w:rsid w:val="00541FD8"/>
    <w:rsid w:val="00544594"/>
    <w:rsid w:val="0055006F"/>
    <w:rsid w:val="00550869"/>
    <w:rsid w:val="00557985"/>
    <w:rsid w:val="00561B08"/>
    <w:rsid w:val="00564951"/>
    <w:rsid w:val="005741B9"/>
    <w:rsid w:val="00584B7C"/>
    <w:rsid w:val="005948BA"/>
    <w:rsid w:val="005972F8"/>
    <w:rsid w:val="005975CA"/>
    <w:rsid w:val="005A01FF"/>
    <w:rsid w:val="005A31C6"/>
    <w:rsid w:val="005A4537"/>
    <w:rsid w:val="005B5240"/>
    <w:rsid w:val="005D120F"/>
    <w:rsid w:val="005D4FDD"/>
    <w:rsid w:val="005D59AD"/>
    <w:rsid w:val="005D5C32"/>
    <w:rsid w:val="005D7E2B"/>
    <w:rsid w:val="005E2018"/>
    <w:rsid w:val="005E62D2"/>
    <w:rsid w:val="005F0713"/>
    <w:rsid w:val="005F2136"/>
    <w:rsid w:val="005F76B1"/>
    <w:rsid w:val="00610BA7"/>
    <w:rsid w:val="00615EAA"/>
    <w:rsid w:val="00620DE5"/>
    <w:rsid w:val="0062243C"/>
    <w:rsid w:val="006253F6"/>
    <w:rsid w:val="00640DD2"/>
    <w:rsid w:val="0064280D"/>
    <w:rsid w:val="00642C60"/>
    <w:rsid w:val="00645D02"/>
    <w:rsid w:val="00650618"/>
    <w:rsid w:val="00652ADF"/>
    <w:rsid w:val="00654D45"/>
    <w:rsid w:val="00660882"/>
    <w:rsid w:val="00661FAF"/>
    <w:rsid w:val="00674D5F"/>
    <w:rsid w:val="00676373"/>
    <w:rsid w:val="006805A8"/>
    <w:rsid w:val="00681A2A"/>
    <w:rsid w:val="006829BA"/>
    <w:rsid w:val="00682D6D"/>
    <w:rsid w:val="00682F67"/>
    <w:rsid w:val="00686563"/>
    <w:rsid w:val="00695388"/>
    <w:rsid w:val="006A2A01"/>
    <w:rsid w:val="006A7386"/>
    <w:rsid w:val="006B2310"/>
    <w:rsid w:val="006B3D57"/>
    <w:rsid w:val="006C5433"/>
    <w:rsid w:val="006C6BFA"/>
    <w:rsid w:val="006D2788"/>
    <w:rsid w:val="006D35DA"/>
    <w:rsid w:val="006D3DDD"/>
    <w:rsid w:val="006E183C"/>
    <w:rsid w:val="006E56E6"/>
    <w:rsid w:val="006E6034"/>
    <w:rsid w:val="006E7B3F"/>
    <w:rsid w:val="006F52BC"/>
    <w:rsid w:val="006F5838"/>
    <w:rsid w:val="006F6BEA"/>
    <w:rsid w:val="006F7764"/>
    <w:rsid w:val="007079BA"/>
    <w:rsid w:val="00712074"/>
    <w:rsid w:val="007123E6"/>
    <w:rsid w:val="00723916"/>
    <w:rsid w:val="0072393B"/>
    <w:rsid w:val="00723B43"/>
    <w:rsid w:val="0073235D"/>
    <w:rsid w:val="007336B7"/>
    <w:rsid w:val="0074547B"/>
    <w:rsid w:val="00746008"/>
    <w:rsid w:val="0074692C"/>
    <w:rsid w:val="007577FA"/>
    <w:rsid w:val="007606DF"/>
    <w:rsid w:val="00760CE5"/>
    <w:rsid w:val="007660F5"/>
    <w:rsid w:val="00776520"/>
    <w:rsid w:val="00777203"/>
    <w:rsid w:val="00780BA2"/>
    <w:rsid w:val="00785E27"/>
    <w:rsid w:val="007922D6"/>
    <w:rsid w:val="00792321"/>
    <w:rsid w:val="00795FBF"/>
    <w:rsid w:val="007A095D"/>
    <w:rsid w:val="007A4074"/>
    <w:rsid w:val="007A4EC6"/>
    <w:rsid w:val="007A56E7"/>
    <w:rsid w:val="007A70EB"/>
    <w:rsid w:val="007A7A49"/>
    <w:rsid w:val="007A7CA3"/>
    <w:rsid w:val="007B3B9B"/>
    <w:rsid w:val="007C4409"/>
    <w:rsid w:val="007E7335"/>
    <w:rsid w:val="007F3BD2"/>
    <w:rsid w:val="007F4AA1"/>
    <w:rsid w:val="007F5582"/>
    <w:rsid w:val="008011D9"/>
    <w:rsid w:val="008062D6"/>
    <w:rsid w:val="00811BC6"/>
    <w:rsid w:val="008213BD"/>
    <w:rsid w:val="00822A53"/>
    <w:rsid w:val="00824790"/>
    <w:rsid w:val="00824828"/>
    <w:rsid w:val="008317DB"/>
    <w:rsid w:val="00832981"/>
    <w:rsid w:val="0084217F"/>
    <w:rsid w:val="008447E4"/>
    <w:rsid w:val="00845349"/>
    <w:rsid w:val="00846ECF"/>
    <w:rsid w:val="00850741"/>
    <w:rsid w:val="0085156D"/>
    <w:rsid w:val="008543BB"/>
    <w:rsid w:val="00856313"/>
    <w:rsid w:val="00856C62"/>
    <w:rsid w:val="0086554C"/>
    <w:rsid w:val="00866249"/>
    <w:rsid w:val="008739F2"/>
    <w:rsid w:val="00886364"/>
    <w:rsid w:val="008869A3"/>
    <w:rsid w:val="00892AB3"/>
    <w:rsid w:val="0089619D"/>
    <w:rsid w:val="0089719A"/>
    <w:rsid w:val="008A0473"/>
    <w:rsid w:val="008A30AD"/>
    <w:rsid w:val="008A4533"/>
    <w:rsid w:val="008A490F"/>
    <w:rsid w:val="008B233A"/>
    <w:rsid w:val="008B5BA7"/>
    <w:rsid w:val="008B6FB5"/>
    <w:rsid w:val="008B7B29"/>
    <w:rsid w:val="008C19BE"/>
    <w:rsid w:val="008C3B66"/>
    <w:rsid w:val="008C71E2"/>
    <w:rsid w:val="008C762B"/>
    <w:rsid w:val="008D1AD8"/>
    <w:rsid w:val="008D1F5F"/>
    <w:rsid w:val="008D2ACC"/>
    <w:rsid w:val="008D4EEA"/>
    <w:rsid w:val="008D6CFE"/>
    <w:rsid w:val="008E3ADA"/>
    <w:rsid w:val="008E6611"/>
    <w:rsid w:val="008E76B7"/>
    <w:rsid w:val="008F6123"/>
    <w:rsid w:val="008F76E2"/>
    <w:rsid w:val="00900990"/>
    <w:rsid w:val="009015E7"/>
    <w:rsid w:val="00911018"/>
    <w:rsid w:val="00912555"/>
    <w:rsid w:val="00912BCB"/>
    <w:rsid w:val="00913F05"/>
    <w:rsid w:val="0091650E"/>
    <w:rsid w:val="009250AF"/>
    <w:rsid w:val="00934ACD"/>
    <w:rsid w:val="009356DD"/>
    <w:rsid w:val="00935A26"/>
    <w:rsid w:val="00940377"/>
    <w:rsid w:val="009406E1"/>
    <w:rsid w:val="009425EF"/>
    <w:rsid w:val="00944E36"/>
    <w:rsid w:val="00963F91"/>
    <w:rsid w:val="009675C8"/>
    <w:rsid w:val="00970C86"/>
    <w:rsid w:val="0098154D"/>
    <w:rsid w:val="00981C1A"/>
    <w:rsid w:val="0098250E"/>
    <w:rsid w:val="00986472"/>
    <w:rsid w:val="00986BB7"/>
    <w:rsid w:val="00995F0F"/>
    <w:rsid w:val="009A1F85"/>
    <w:rsid w:val="009A3480"/>
    <w:rsid w:val="009A7F30"/>
    <w:rsid w:val="009B142F"/>
    <w:rsid w:val="009B3559"/>
    <w:rsid w:val="009C227D"/>
    <w:rsid w:val="009C2EEE"/>
    <w:rsid w:val="009C35B6"/>
    <w:rsid w:val="009C3F09"/>
    <w:rsid w:val="009C67EC"/>
    <w:rsid w:val="009D24D9"/>
    <w:rsid w:val="009D2AFC"/>
    <w:rsid w:val="009E0DB6"/>
    <w:rsid w:val="009E47B9"/>
    <w:rsid w:val="009E7CAB"/>
    <w:rsid w:val="009E7EC6"/>
    <w:rsid w:val="009F0BDC"/>
    <w:rsid w:val="009F0D11"/>
    <w:rsid w:val="009F40C4"/>
    <w:rsid w:val="00A030E7"/>
    <w:rsid w:val="00A067E8"/>
    <w:rsid w:val="00A1014D"/>
    <w:rsid w:val="00A11D42"/>
    <w:rsid w:val="00A15A47"/>
    <w:rsid w:val="00A17CA4"/>
    <w:rsid w:val="00A20A32"/>
    <w:rsid w:val="00A23EEC"/>
    <w:rsid w:val="00A336CE"/>
    <w:rsid w:val="00A35D17"/>
    <w:rsid w:val="00A365F0"/>
    <w:rsid w:val="00A37F1B"/>
    <w:rsid w:val="00A40C28"/>
    <w:rsid w:val="00A51726"/>
    <w:rsid w:val="00A52A99"/>
    <w:rsid w:val="00A53446"/>
    <w:rsid w:val="00A57519"/>
    <w:rsid w:val="00A60FF7"/>
    <w:rsid w:val="00A62419"/>
    <w:rsid w:val="00A64CA1"/>
    <w:rsid w:val="00A72015"/>
    <w:rsid w:val="00A742E2"/>
    <w:rsid w:val="00A74484"/>
    <w:rsid w:val="00A74727"/>
    <w:rsid w:val="00A747B5"/>
    <w:rsid w:val="00A74E10"/>
    <w:rsid w:val="00A8306F"/>
    <w:rsid w:val="00A91A0B"/>
    <w:rsid w:val="00A92597"/>
    <w:rsid w:val="00A93293"/>
    <w:rsid w:val="00A939F5"/>
    <w:rsid w:val="00AA1865"/>
    <w:rsid w:val="00AA7B69"/>
    <w:rsid w:val="00AC21B5"/>
    <w:rsid w:val="00AC5AAC"/>
    <w:rsid w:val="00AC6D03"/>
    <w:rsid w:val="00AE0316"/>
    <w:rsid w:val="00AE1C19"/>
    <w:rsid w:val="00AE4B44"/>
    <w:rsid w:val="00AF0BE0"/>
    <w:rsid w:val="00AF4F8C"/>
    <w:rsid w:val="00B03C82"/>
    <w:rsid w:val="00B03E15"/>
    <w:rsid w:val="00B05DBB"/>
    <w:rsid w:val="00B067F3"/>
    <w:rsid w:val="00B0746D"/>
    <w:rsid w:val="00B12EE0"/>
    <w:rsid w:val="00B136A2"/>
    <w:rsid w:val="00B1579A"/>
    <w:rsid w:val="00B27543"/>
    <w:rsid w:val="00B2754C"/>
    <w:rsid w:val="00B41E03"/>
    <w:rsid w:val="00B4366D"/>
    <w:rsid w:val="00B455E9"/>
    <w:rsid w:val="00B53475"/>
    <w:rsid w:val="00B5514E"/>
    <w:rsid w:val="00B5531A"/>
    <w:rsid w:val="00B572F3"/>
    <w:rsid w:val="00B61A27"/>
    <w:rsid w:val="00B63ECB"/>
    <w:rsid w:val="00B70984"/>
    <w:rsid w:val="00B70A64"/>
    <w:rsid w:val="00B74944"/>
    <w:rsid w:val="00B7796A"/>
    <w:rsid w:val="00B77BFF"/>
    <w:rsid w:val="00B80236"/>
    <w:rsid w:val="00B80A7A"/>
    <w:rsid w:val="00B85634"/>
    <w:rsid w:val="00B9194A"/>
    <w:rsid w:val="00B92A71"/>
    <w:rsid w:val="00BA5D1E"/>
    <w:rsid w:val="00BA691B"/>
    <w:rsid w:val="00BB1587"/>
    <w:rsid w:val="00BB4562"/>
    <w:rsid w:val="00BC100F"/>
    <w:rsid w:val="00BC187A"/>
    <w:rsid w:val="00BC7E4F"/>
    <w:rsid w:val="00BD5D28"/>
    <w:rsid w:val="00BE139E"/>
    <w:rsid w:val="00BE527D"/>
    <w:rsid w:val="00BE6436"/>
    <w:rsid w:val="00BF4C2D"/>
    <w:rsid w:val="00BF539F"/>
    <w:rsid w:val="00BF6CA7"/>
    <w:rsid w:val="00C043FC"/>
    <w:rsid w:val="00C06B71"/>
    <w:rsid w:val="00C117B6"/>
    <w:rsid w:val="00C1386F"/>
    <w:rsid w:val="00C17437"/>
    <w:rsid w:val="00C17679"/>
    <w:rsid w:val="00C17937"/>
    <w:rsid w:val="00C22D64"/>
    <w:rsid w:val="00C2357D"/>
    <w:rsid w:val="00C30440"/>
    <w:rsid w:val="00C33DCA"/>
    <w:rsid w:val="00C41EAA"/>
    <w:rsid w:val="00C43504"/>
    <w:rsid w:val="00C576FD"/>
    <w:rsid w:val="00C60B82"/>
    <w:rsid w:val="00C6768C"/>
    <w:rsid w:val="00C745AE"/>
    <w:rsid w:val="00C7600F"/>
    <w:rsid w:val="00C770C0"/>
    <w:rsid w:val="00C80CCF"/>
    <w:rsid w:val="00C90145"/>
    <w:rsid w:val="00C9605C"/>
    <w:rsid w:val="00CA398E"/>
    <w:rsid w:val="00CA514C"/>
    <w:rsid w:val="00CB4DCC"/>
    <w:rsid w:val="00CB531A"/>
    <w:rsid w:val="00CB7BE5"/>
    <w:rsid w:val="00CC4DE1"/>
    <w:rsid w:val="00CC7AAA"/>
    <w:rsid w:val="00CD32A4"/>
    <w:rsid w:val="00CD4462"/>
    <w:rsid w:val="00CD4CB9"/>
    <w:rsid w:val="00CE0222"/>
    <w:rsid w:val="00CE2722"/>
    <w:rsid w:val="00CE3DDA"/>
    <w:rsid w:val="00CF3D4E"/>
    <w:rsid w:val="00D0095C"/>
    <w:rsid w:val="00D05D73"/>
    <w:rsid w:val="00D06155"/>
    <w:rsid w:val="00D12F27"/>
    <w:rsid w:val="00D1775A"/>
    <w:rsid w:val="00D17C48"/>
    <w:rsid w:val="00D17CFE"/>
    <w:rsid w:val="00D26841"/>
    <w:rsid w:val="00D3348D"/>
    <w:rsid w:val="00D337D5"/>
    <w:rsid w:val="00D370B7"/>
    <w:rsid w:val="00D416FD"/>
    <w:rsid w:val="00D47B3E"/>
    <w:rsid w:val="00D51425"/>
    <w:rsid w:val="00D5167D"/>
    <w:rsid w:val="00D54EB8"/>
    <w:rsid w:val="00D563DE"/>
    <w:rsid w:val="00D56B71"/>
    <w:rsid w:val="00D56E58"/>
    <w:rsid w:val="00D6179C"/>
    <w:rsid w:val="00D65473"/>
    <w:rsid w:val="00D65A2F"/>
    <w:rsid w:val="00D707E1"/>
    <w:rsid w:val="00D7521A"/>
    <w:rsid w:val="00D76B8D"/>
    <w:rsid w:val="00D80C44"/>
    <w:rsid w:val="00D826A0"/>
    <w:rsid w:val="00D82DD5"/>
    <w:rsid w:val="00D8336E"/>
    <w:rsid w:val="00D90877"/>
    <w:rsid w:val="00D938C3"/>
    <w:rsid w:val="00D96344"/>
    <w:rsid w:val="00DA41C6"/>
    <w:rsid w:val="00DA4535"/>
    <w:rsid w:val="00DB291D"/>
    <w:rsid w:val="00DC09F2"/>
    <w:rsid w:val="00DC5D2F"/>
    <w:rsid w:val="00DD4B33"/>
    <w:rsid w:val="00DD5612"/>
    <w:rsid w:val="00DD56C3"/>
    <w:rsid w:val="00DE6297"/>
    <w:rsid w:val="00DF1849"/>
    <w:rsid w:val="00E0465E"/>
    <w:rsid w:val="00E0758A"/>
    <w:rsid w:val="00E10BF9"/>
    <w:rsid w:val="00E12665"/>
    <w:rsid w:val="00E20272"/>
    <w:rsid w:val="00E20F4E"/>
    <w:rsid w:val="00E23AB6"/>
    <w:rsid w:val="00E2583B"/>
    <w:rsid w:val="00E31636"/>
    <w:rsid w:val="00E31F56"/>
    <w:rsid w:val="00E35E08"/>
    <w:rsid w:val="00E40DFD"/>
    <w:rsid w:val="00E44E59"/>
    <w:rsid w:val="00E46D0D"/>
    <w:rsid w:val="00E46D49"/>
    <w:rsid w:val="00E527E2"/>
    <w:rsid w:val="00E52CA2"/>
    <w:rsid w:val="00E54AF8"/>
    <w:rsid w:val="00E55ABA"/>
    <w:rsid w:val="00E62044"/>
    <w:rsid w:val="00E71683"/>
    <w:rsid w:val="00E77E2C"/>
    <w:rsid w:val="00E853C2"/>
    <w:rsid w:val="00E85B31"/>
    <w:rsid w:val="00EA2BCC"/>
    <w:rsid w:val="00EA7754"/>
    <w:rsid w:val="00EB04E9"/>
    <w:rsid w:val="00EB4065"/>
    <w:rsid w:val="00EB4754"/>
    <w:rsid w:val="00EB6797"/>
    <w:rsid w:val="00EB7E6C"/>
    <w:rsid w:val="00EC2631"/>
    <w:rsid w:val="00EC4C82"/>
    <w:rsid w:val="00EC5AFB"/>
    <w:rsid w:val="00ED0E2D"/>
    <w:rsid w:val="00ED2E56"/>
    <w:rsid w:val="00ED367B"/>
    <w:rsid w:val="00ED3E10"/>
    <w:rsid w:val="00ED450F"/>
    <w:rsid w:val="00EE030C"/>
    <w:rsid w:val="00EE2008"/>
    <w:rsid w:val="00EF03D7"/>
    <w:rsid w:val="00EF3A0F"/>
    <w:rsid w:val="00EF5E1A"/>
    <w:rsid w:val="00F0255B"/>
    <w:rsid w:val="00F03E25"/>
    <w:rsid w:val="00F056FA"/>
    <w:rsid w:val="00F12922"/>
    <w:rsid w:val="00F17C3D"/>
    <w:rsid w:val="00F24D48"/>
    <w:rsid w:val="00F261BC"/>
    <w:rsid w:val="00F27BBC"/>
    <w:rsid w:val="00F30EBC"/>
    <w:rsid w:val="00F31927"/>
    <w:rsid w:val="00F32A02"/>
    <w:rsid w:val="00F35C70"/>
    <w:rsid w:val="00F35DB7"/>
    <w:rsid w:val="00F40516"/>
    <w:rsid w:val="00F42129"/>
    <w:rsid w:val="00F44452"/>
    <w:rsid w:val="00F44C2B"/>
    <w:rsid w:val="00F46455"/>
    <w:rsid w:val="00F47CD1"/>
    <w:rsid w:val="00F51431"/>
    <w:rsid w:val="00F53CE5"/>
    <w:rsid w:val="00F71E48"/>
    <w:rsid w:val="00F722AF"/>
    <w:rsid w:val="00F7657E"/>
    <w:rsid w:val="00F76FFB"/>
    <w:rsid w:val="00F77651"/>
    <w:rsid w:val="00F83137"/>
    <w:rsid w:val="00F8696B"/>
    <w:rsid w:val="00F91F23"/>
    <w:rsid w:val="00F95593"/>
    <w:rsid w:val="00FA1E67"/>
    <w:rsid w:val="00FA5B8D"/>
    <w:rsid w:val="00FB57FD"/>
    <w:rsid w:val="00FB6D09"/>
    <w:rsid w:val="00FC351D"/>
    <w:rsid w:val="00FC47C8"/>
    <w:rsid w:val="00FD07E5"/>
    <w:rsid w:val="00FD3509"/>
    <w:rsid w:val="00FE3903"/>
    <w:rsid w:val="00FF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72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F0326"/>
    <w:pPr>
      <w:suppressAutoHyphens/>
      <w:spacing w:after="0"/>
    </w:pPr>
    <w:rPr>
      <w:rFonts w:ascii="Arial" w:eastAsia="Arial" w:hAnsi="Arial" w:cs="Arial"/>
    </w:rPr>
  </w:style>
  <w:style w:type="paragraph" w:styleId="Footer">
    <w:name w:val="footer"/>
    <w:basedOn w:val="Normal"/>
    <w:link w:val="FooterChar"/>
    <w:rsid w:val="004F0326"/>
    <w:pPr>
      <w:tabs>
        <w:tab w:val="center" w:pos="4680"/>
        <w:tab w:val="right" w:pos="9360"/>
      </w:tabs>
      <w:suppressAutoHyphens/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rsid w:val="004F0326"/>
    <w:rPr>
      <w:rFonts w:ascii="Arial" w:eastAsia="Arial" w:hAnsi="Arial" w:cs="Arial"/>
    </w:rPr>
  </w:style>
  <w:style w:type="paragraph" w:customStyle="1" w:styleId="Contenutotabella">
    <w:name w:val="Contenuto tabella"/>
    <w:basedOn w:val="Normal"/>
    <w:rsid w:val="004F0326"/>
    <w:pPr>
      <w:suppressLineNumbers/>
      <w:suppressAutoHyphens/>
      <w:spacing w:after="0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72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F0326"/>
    <w:pPr>
      <w:suppressAutoHyphens/>
      <w:spacing w:after="0"/>
    </w:pPr>
    <w:rPr>
      <w:rFonts w:ascii="Arial" w:eastAsia="Arial" w:hAnsi="Arial" w:cs="Arial"/>
    </w:rPr>
  </w:style>
  <w:style w:type="paragraph" w:styleId="Footer">
    <w:name w:val="footer"/>
    <w:basedOn w:val="Normal"/>
    <w:link w:val="FooterChar"/>
    <w:rsid w:val="004F0326"/>
    <w:pPr>
      <w:tabs>
        <w:tab w:val="center" w:pos="4680"/>
        <w:tab w:val="right" w:pos="9360"/>
      </w:tabs>
      <w:suppressAutoHyphens/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rsid w:val="004F0326"/>
    <w:rPr>
      <w:rFonts w:ascii="Arial" w:eastAsia="Arial" w:hAnsi="Arial" w:cs="Arial"/>
    </w:rPr>
  </w:style>
  <w:style w:type="paragraph" w:customStyle="1" w:styleId="Contenutotabella">
    <w:name w:val="Contenuto tabella"/>
    <w:basedOn w:val="Normal"/>
    <w:rsid w:val="004F0326"/>
    <w:pPr>
      <w:suppressLineNumbers/>
      <w:suppressAutoHyphens/>
      <w:spacing w:after="0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30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22-05-15T23:34:00Z</dcterms:created>
  <dcterms:modified xsi:type="dcterms:W3CDTF">2022-05-15T23:35:00Z</dcterms:modified>
</cp:coreProperties>
</file>